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0AACD" w14:textId="77777777" w:rsidR="007A4CD7" w:rsidRDefault="007A4CD7">
      <w:pPr>
        <w:rPr>
          <w:rFonts w:ascii="Times Bold" w:hAnsi="Times Bold"/>
        </w:rPr>
      </w:pPr>
      <w:bookmarkStart w:id="0" w:name="_GoBack"/>
      <w:bookmarkEnd w:id="0"/>
    </w:p>
    <w:p w14:paraId="33357C2D" w14:textId="77777777" w:rsidR="007A4CD7" w:rsidRDefault="007A4CD7">
      <w:pPr>
        <w:rPr>
          <w:rFonts w:ascii="Times Bold" w:hAnsi="Times Bold"/>
        </w:rPr>
      </w:pPr>
      <w:r>
        <w:rPr>
          <w:rFonts w:ascii="Times Bold" w:hAnsi="Times Bold"/>
        </w:rPr>
        <w:t>A. Tests and versions administered the three treatment groups</w:t>
      </w:r>
    </w:p>
    <w:p w14:paraId="25E98E03" w14:textId="77777777" w:rsidR="007A4CD7" w:rsidRDefault="007A4CD7">
      <w:pPr>
        <w:rPr>
          <w:rFonts w:ascii="Times Bold" w:hAnsi="Times Bold"/>
        </w:rPr>
      </w:pPr>
    </w:p>
    <w:tbl>
      <w:tblPr>
        <w:tblW w:w="7660" w:type="dxa"/>
        <w:tblInd w:w="93" w:type="dxa"/>
        <w:tblLook w:val="04A0" w:firstRow="1" w:lastRow="0" w:firstColumn="1" w:lastColumn="0" w:noHBand="0" w:noVBand="1"/>
      </w:tblPr>
      <w:tblGrid>
        <w:gridCol w:w="1780"/>
        <w:gridCol w:w="1960"/>
        <w:gridCol w:w="1960"/>
        <w:gridCol w:w="1960"/>
      </w:tblGrid>
      <w:tr w:rsidR="007A4CD7" w:rsidRPr="007A4CD7" w14:paraId="1D9ED923" w14:textId="77777777" w:rsidTr="007A4CD7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F9BD65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E376EE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hemotherap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63484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Higher Radi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29A4AB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ower Radiation</w:t>
            </w:r>
          </w:p>
        </w:tc>
      </w:tr>
      <w:tr w:rsidR="007A4CD7" w:rsidRPr="007A4CD7" w14:paraId="297248B5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E336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5841C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D275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9364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7A4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34</w:t>
            </w:r>
          </w:p>
        </w:tc>
      </w:tr>
      <w:tr w:rsidR="007A4CD7" w:rsidRPr="007A4CD7" w14:paraId="2CC86968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1861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IS-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05CD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 (12.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B44AA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 (15.9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61AA1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7A4CD7" w:rsidRPr="007A4CD7" w14:paraId="6FF9BD6B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0893C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S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7D18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4C156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BBE2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2.9)</w:t>
            </w:r>
          </w:p>
        </w:tc>
      </w:tr>
      <w:tr w:rsidR="007A4CD7" w:rsidRPr="007A4CD7" w14:paraId="54E77C89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4AD6D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E1CAC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9F72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 (11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8B4B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7A4CD7" w:rsidRPr="007A4CD7" w14:paraId="32B9D026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67C3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6956D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 (31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F84E3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8 (63.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9CFE8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4 (41.2)</w:t>
            </w:r>
          </w:p>
        </w:tc>
      </w:tr>
      <w:tr w:rsidR="007A4CD7" w:rsidRPr="007A4CD7" w14:paraId="1DD5ECEC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3059E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IV/WAS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B40A2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B7692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9236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 (14.7)</w:t>
            </w:r>
          </w:p>
        </w:tc>
      </w:tr>
      <w:tr w:rsidR="007A4CD7" w:rsidRPr="007A4CD7" w14:paraId="6226F878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E244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1DF4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C58C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F76A2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7A4CD7" w:rsidRPr="007A4CD7" w14:paraId="72A609A1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08B6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J-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5DDEB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F7C3A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2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A094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 (26.5)</w:t>
            </w:r>
          </w:p>
        </w:tc>
      </w:tr>
      <w:tr w:rsidR="007A4CD7" w:rsidRPr="007A4CD7" w14:paraId="336E8955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C6AB5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PPSI-II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A075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6.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8844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2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6516C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 (5.9)</w:t>
            </w:r>
          </w:p>
        </w:tc>
      </w:tr>
      <w:tr w:rsidR="007A4CD7" w:rsidRPr="007A4CD7" w14:paraId="5BEB436B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74757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PPSI-I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96B1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 (43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9E615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2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8F1E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 (8.8)</w:t>
            </w:r>
          </w:p>
        </w:tc>
      </w:tr>
      <w:tr w:rsidR="007A4CD7" w:rsidRPr="007A4CD7" w14:paraId="317BB025" w14:textId="77777777" w:rsidTr="007A4CD7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8651AF" w14:textId="77777777" w:rsidR="007A4CD7" w:rsidRPr="007A4CD7" w:rsidRDefault="007A4CD7" w:rsidP="007A4C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BI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8A368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197EF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2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E8CC9" w14:textId="77777777" w:rsidR="007A4CD7" w:rsidRPr="007A4CD7" w:rsidRDefault="007A4CD7" w:rsidP="007A4C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7A4C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</w:tbl>
    <w:p w14:paraId="71214CF6" w14:textId="77777777" w:rsidR="007A4CD7" w:rsidRDefault="007A4CD7">
      <w:pPr>
        <w:rPr>
          <w:rFonts w:ascii="Times Bold" w:hAnsi="Times Bold"/>
        </w:rPr>
      </w:pPr>
    </w:p>
    <w:p w14:paraId="25926B2F" w14:textId="77777777" w:rsidR="007A4CD7" w:rsidRPr="007A4CD7" w:rsidRDefault="007A4CD7">
      <w:pPr>
        <w:rPr>
          <w:rFonts w:ascii="Times New Roman" w:hAnsi="Times New Roman" w:cs="Times New Roman"/>
          <w:sz w:val="20"/>
        </w:rPr>
      </w:pPr>
      <w:r w:rsidRPr="007A4CD7">
        <w:rPr>
          <w:rFonts w:ascii="Times New Roman" w:hAnsi="Times New Roman" w:cs="Times New Roman"/>
          <w:sz w:val="20"/>
        </w:rPr>
        <w:t>Values refer to n</w:t>
      </w:r>
      <w:r>
        <w:rPr>
          <w:rFonts w:ascii="Times New Roman" w:hAnsi="Times New Roman" w:cs="Times New Roman"/>
          <w:sz w:val="20"/>
        </w:rPr>
        <w:t xml:space="preserve"> </w:t>
      </w:r>
      <w:r w:rsidRPr="007A4CD7">
        <w:rPr>
          <w:rFonts w:ascii="Times New Roman" w:hAnsi="Times New Roman" w:cs="Times New Roman"/>
          <w:sz w:val="20"/>
        </w:rPr>
        <w:t>(%)</w:t>
      </w:r>
    </w:p>
    <w:p w14:paraId="7D26C09D" w14:textId="77777777" w:rsidR="007A4CD7" w:rsidRDefault="007A4CD7">
      <w:pPr>
        <w:rPr>
          <w:rFonts w:ascii="Times Bold" w:hAnsi="Times Bold"/>
        </w:rPr>
      </w:pPr>
    </w:p>
    <w:p w14:paraId="52B83F5F" w14:textId="77777777" w:rsidR="007A4CD7" w:rsidRDefault="007A4CD7">
      <w:pPr>
        <w:rPr>
          <w:rFonts w:ascii="Times Bold" w:hAnsi="Times Bold"/>
        </w:rPr>
      </w:pPr>
    </w:p>
    <w:p w14:paraId="0163EE91" w14:textId="77777777" w:rsidR="007A4CD7" w:rsidRDefault="007A4CD7">
      <w:pPr>
        <w:rPr>
          <w:rFonts w:ascii="Times Bold" w:hAnsi="Times Bold"/>
        </w:rPr>
      </w:pPr>
      <w:r>
        <w:rPr>
          <w:rFonts w:ascii="Times Bold" w:hAnsi="Times Bold"/>
        </w:rPr>
        <w:t>B. Tests and versions administered in the SNHL/No SNHL subgroups</w:t>
      </w:r>
    </w:p>
    <w:p w14:paraId="2C02133E" w14:textId="77777777" w:rsidR="00850BD1" w:rsidRDefault="00850BD1" w:rsidP="007A4CD7">
      <w:pPr>
        <w:rPr>
          <w:rFonts w:ascii="Times New Roman" w:hAnsi="Times New Roman" w:cs="Times New Roman"/>
          <w:sz w:val="20"/>
        </w:rPr>
      </w:pPr>
    </w:p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1620"/>
        <w:gridCol w:w="1361"/>
        <w:gridCol w:w="1039"/>
        <w:gridCol w:w="1339"/>
        <w:gridCol w:w="1061"/>
        <w:gridCol w:w="1361"/>
        <w:gridCol w:w="1039"/>
      </w:tblGrid>
      <w:tr w:rsidR="00850BD1" w:rsidRPr="00850BD1" w14:paraId="41DE13BE" w14:textId="77777777" w:rsidTr="00850BD1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02F13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AE19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Chemotherapy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FE2B96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Higher Radiation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AF461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Lower Radiation</w:t>
            </w:r>
          </w:p>
        </w:tc>
      </w:tr>
      <w:tr w:rsidR="00850BD1" w:rsidRPr="00850BD1" w14:paraId="3F5E08E3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2614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C71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No SNH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F16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SNHL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0F33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No SNHL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5115C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SNH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DD9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No SNH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D1512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val="en-CA"/>
              </w:rPr>
              <w:t>SNHL</w:t>
            </w:r>
          </w:p>
        </w:tc>
      </w:tr>
      <w:tr w:rsidR="00850BD1" w:rsidRPr="00850BD1" w14:paraId="6B94BEA0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D2E5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5A4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E53BF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AD31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EC5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FBB80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DFF7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  <w:proofErr w:type="gramStart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>n</w:t>
            </w:r>
            <w:proofErr w:type="gramEnd"/>
            <w:r w:rsidRPr="00850BD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  <w:t xml:space="preserve"> = 9</w:t>
            </w:r>
          </w:p>
        </w:tc>
      </w:tr>
      <w:tr w:rsidR="00850BD1" w:rsidRPr="00850BD1" w14:paraId="539B4DFB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ED4C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IS-I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9491C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6A278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 (2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3B3A2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   2 (13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FFC0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 (17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67E7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CEC20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850BD1" w:rsidRPr="00850BD1" w14:paraId="2D516508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B8588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AS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E62BC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EA634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B05E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EA093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2F495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4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DAF0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850BD1" w:rsidRPr="00850BD1" w14:paraId="20AD4F1F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DBF8C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II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16F5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F7837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3AD32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5 (33.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417D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528A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A37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850BD1" w:rsidRPr="00850BD1" w14:paraId="3EFAD339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11CF9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I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14597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16.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7020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 (4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52CE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 (46.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96DDF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1 (72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BB76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9 (36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C613A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 (55.6)</w:t>
            </w:r>
          </w:p>
        </w:tc>
      </w:tr>
      <w:tr w:rsidR="00850BD1" w:rsidRPr="00850BD1" w14:paraId="383BA16F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613CA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IV/WAS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FD4F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F79C5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4BA4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9A96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3553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5 (2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79E8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850BD1" w:rsidRPr="00850BD1" w14:paraId="784B3C95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CE561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ISC-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8B413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FDB8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1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233E4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D8694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09098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CCD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850BD1" w:rsidRPr="00850BD1" w14:paraId="530F95E4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01B75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J-II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A571B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8D8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E9BC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  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2246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BBC1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7 (28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E3A3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 (22.2)</w:t>
            </w:r>
          </w:p>
        </w:tc>
      </w:tr>
      <w:tr w:rsidR="00850BD1" w:rsidRPr="00850BD1" w14:paraId="4F8C6703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63615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PPSI-II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7D79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16.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B6D7D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28C8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  1 (6.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485C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EB1B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440C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2 (22.2)</w:t>
            </w:r>
          </w:p>
        </w:tc>
      </w:tr>
      <w:tr w:rsidR="00850BD1" w:rsidRPr="00850BD1" w14:paraId="46525FC6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8B23C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WPPSI-I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80F6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4 (66.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3D0D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 (30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F3D7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 0 (0.0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349F6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3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92774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3 (12.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52C1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  <w:tr w:rsidR="00850BD1" w:rsidRPr="00850BD1" w14:paraId="263266C4" w14:textId="77777777" w:rsidTr="00850BD1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10878" w14:textId="77777777" w:rsidR="00850BD1" w:rsidRPr="00850BD1" w:rsidRDefault="00850BD1" w:rsidP="00850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BI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EBFC2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F38FE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A0EA2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  0 (0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05D0F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1 (3.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EB3D5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5D2BD" w14:textId="77777777" w:rsidR="00850BD1" w:rsidRPr="00850BD1" w:rsidRDefault="00850BD1" w:rsidP="00850BD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850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0 (0.0)</w:t>
            </w:r>
          </w:p>
        </w:tc>
      </w:tr>
    </w:tbl>
    <w:p w14:paraId="66A90C1C" w14:textId="77777777" w:rsidR="00850BD1" w:rsidRDefault="00850BD1" w:rsidP="007A4CD7">
      <w:pPr>
        <w:rPr>
          <w:rFonts w:ascii="Times New Roman" w:hAnsi="Times New Roman" w:cs="Times New Roman"/>
          <w:sz w:val="20"/>
        </w:rPr>
      </w:pPr>
    </w:p>
    <w:p w14:paraId="05284947" w14:textId="231957A3" w:rsidR="007A4CD7" w:rsidRPr="007A4CD7" w:rsidRDefault="007A4CD7" w:rsidP="007A4CD7">
      <w:pPr>
        <w:rPr>
          <w:rFonts w:ascii="Times New Roman" w:hAnsi="Times New Roman" w:cs="Times New Roman"/>
          <w:sz w:val="20"/>
        </w:rPr>
      </w:pPr>
      <w:r w:rsidRPr="007A4CD7">
        <w:rPr>
          <w:rFonts w:ascii="Times New Roman" w:hAnsi="Times New Roman" w:cs="Times New Roman"/>
          <w:sz w:val="20"/>
        </w:rPr>
        <w:t>Values refer to n</w:t>
      </w:r>
      <w:r>
        <w:rPr>
          <w:rFonts w:ascii="Times New Roman" w:hAnsi="Times New Roman" w:cs="Times New Roman"/>
          <w:sz w:val="20"/>
        </w:rPr>
        <w:t xml:space="preserve"> </w:t>
      </w:r>
      <w:r w:rsidRPr="007A4CD7">
        <w:rPr>
          <w:rFonts w:ascii="Times New Roman" w:hAnsi="Times New Roman" w:cs="Times New Roman"/>
          <w:sz w:val="20"/>
        </w:rPr>
        <w:t>(%)</w:t>
      </w:r>
    </w:p>
    <w:p w14:paraId="758FCA95" w14:textId="77777777" w:rsidR="007A4CD7" w:rsidRPr="007A4CD7" w:rsidRDefault="007A4CD7">
      <w:pPr>
        <w:rPr>
          <w:rFonts w:ascii="Times Bold" w:hAnsi="Times Bold"/>
        </w:rPr>
      </w:pPr>
    </w:p>
    <w:sectPr w:rsidR="007A4CD7" w:rsidRPr="007A4CD7" w:rsidSect="003A1F12">
      <w:headerReference w:type="default" r:id="rId7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A9460D" w14:textId="77777777" w:rsidR="003E6F89" w:rsidRDefault="003E6F89" w:rsidP="003E6F89">
      <w:r>
        <w:separator/>
      </w:r>
    </w:p>
  </w:endnote>
  <w:endnote w:type="continuationSeparator" w:id="0">
    <w:p w14:paraId="5684DDE1" w14:textId="77777777" w:rsidR="003E6F89" w:rsidRDefault="003E6F89" w:rsidP="003E6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D1ED9" w14:textId="77777777" w:rsidR="003E6F89" w:rsidRDefault="003E6F89" w:rsidP="003E6F89">
      <w:r>
        <w:separator/>
      </w:r>
    </w:p>
  </w:footnote>
  <w:footnote w:type="continuationSeparator" w:id="0">
    <w:p w14:paraId="0113AACA" w14:textId="77777777" w:rsidR="003E6F89" w:rsidRDefault="003E6F89" w:rsidP="003E6F8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8318A" w14:textId="5A0D4111" w:rsidR="003E6F89" w:rsidRDefault="003E6F89">
    <w:pPr>
      <w:pStyle w:val="Header"/>
    </w:pPr>
    <w:r>
      <w:rPr>
        <w:rFonts w:ascii="Times New Roman" w:hAnsi="Times New Roman" w:cs="Times New Roman"/>
        <w:b/>
      </w:rPr>
      <w:t xml:space="preserve">Supplemental </w:t>
    </w:r>
    <w:r w:rsidRPr="009B2F5B">
      <w:rPr>
        <w:rFonts w:ascii="Times New Roman" w:hAnsi="Times New Roman" w:cs="Times New Roman"/>
        <w:b/>
      </w:rPr>
      <w:t>T</w:t>
    </w:r>
    <w:r>
      <w:rPr>
        <w:rFonts w:ascii="Times New Roman" w:hAnsi="Times New Roman" w:cs="Times New Roman"/>
        <w:b/>
      </w:rPr>
      <w:t>able 2</w:t>
    </w:r>
    <w:r w:rsidRPr="009B2F5B">
      <w:rPr>
        <w:rFonts w:ascii="Times New Roman" w:hAnsi="Times New Roman" w:cs="Times New Roman"/>
        <w:b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CD7"/>
    <w:rsid w:val="001A047D"/>
    <w:rsid w:val="003A1F12"/>
    <w:rsid w:val="003E6F89"/>
    <w:rsid w:val="00451D38"/>
    <w:rsid w:val="007A4CD7"/>
    <w:rsid w:val="00850B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F8D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F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F89"/>
  </w:style>
  <w:style w:type="paragraph" w:styleId="Footer">
    <w:name w:val="footer"/>
    <w:basedOn w:val="Normal"/>
    <w:link w:val="FooterChar"/>
    <w:uiPriority w:val="99"/>
    <w:unhideWhenUsed/>
    <w:rsid w:val="003E6F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F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F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6F89"/>
  </w:style>
  <w:style w:type="paragraph" w:styleId="Footer">
    <w:name w:val="footer"/>
    <w:basedOn w:val="Normal"/>
    <w:link w:val="FooterChar"/>
    <w:uiPriority w:val="99"/>
    <w:unhideWhenUsed/>
    <w:rsid w:val="003E6F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6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52</Characters>
  <Application>Microsoft Macintosh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ka Moxon-Emre</dc:creator>
  <cp:keywords/>
  <dc:description/>
  <cp:lastModifiedBy>Iska Moxon-Emre</cp:lastModifiedBy>
  <cp:revision>4</cp:revision>
  <dcterms:created xsi:type="dcterms:W3CDTF">2021-05-18T05:42:00Z</dcterms:created>
  <dcterms:modified xsi:type="dcterms:W3CDTF">2021-05-27T22:02:00Z</dcterms:modified>
</cp:coreProperties>
</file>